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957" w:rsidRPr="008142B6" w:rsidRDefault="00F7120A" w:rsidP="008142B6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8142B6">
        <w:rPr>
          <w:rFonts w:ascii="Times" w:hAnsi="Times"/>
          <w:bCs/>
          <w:color w:val="0D0D0D" w:themeColor="text1" w:themeTint="F2"/>
          <w:sz w:val="24"/>
          <w:szCs w:val="24"/>
        </w:rPr>
        <w:t xml:space="preserve">Table1: An English version Questionnaire to assess </w:t>
      </w:r>
      <w:r w:rsidR="008142B6" w:rsidRPr="008142B6">
        <w:rPr>
          <w:rFonts w:ascii="Times New Roman" w:hAnsi="Times New Roman"/>
          <w:color w:val="000000"/>
          <w:sz w:val="24"/>
          <w:szCs w:val="24"/>
        </w:rPr>
        <w:t>Respectful focused antenatal care and associated factors among pregnant women who visit Shashemene town public hospitals, Orom</w:t>
      </w:r>
      <w:bookmarkStart w:id="0" w:name="_GoBack"/>
      <w:bookmarkEnd w:id="0"/>
      <w:r w:rsidR="008142B6" w:rsidRPr="008142B6">
        <w:rPr>
          <w:rFonts w:ascii="Times New Roman" w:hAnsi="Times New Roman"/>
          <w:color w:val="000000"/>
          <w:sz w:val="24"/>
          <w:szCs w:val="24"/>
        </w:rPr>
        <w:t>ia region, Ethiopia</w:t>
      </w:r>
      <w:r w:rsidR="008142B6" w:rsidRPr="008142B6">
        <w:rPr>
          <w:rFonts w:ascii="Times New Roman" w:hAnsi="Times New Roman"/>
          <w:color w:val="000000"/>
          <w:sz w:val="24"/>
          <w:szCs w:val="24"/>
        </w:rPr>
        <w:t xml:space="preserve"> 2019.</w:t>
      </w:r>
    </w:p>
    <w:tbl>
      <w:tblPr>
        <w:tblStyle w:val="LightList"/>
        <w:tblW w:w="5114" w:type="pct"/>
        <w:tblLook w:val="0000" w:firstRow="0" w:lastRow="0" w:firstColumn="0" w:lastColumn="0" w:noHBand="0" w:noVBand="0"/>
      </w:tblPr>
      <w:tblGrid>
        <w:gridCol w:w="969"/>
        <w:gridCol w:w="5620"/>
        <w:gridCol w:w="180"/>
        <w:gridCol w:w="183"/>
        <w:gridCol w:w="2697"/>
        <w:gridCol w:w="543"/>
        <w:gridCol w:w="1075"/>
      </w:tblGrid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5448A7" w:rsidRPr="0009143F" w:rsidRDefault="00F30E6F" w:rsidP="002C32A7">
            <w:pPr>
              <w:jc w:val="both"/>
              <w:rPr>
                <w:rFonts w:ascii="Times" w:hAnsi="Times"/>
                <w:b/>
              </w:rPr>
            </w:pPr>
            <w:r w:rsidRPr="0009143F">
              <w:rPr>
                <w:rFonts w:ascii="Times" w:hAnsi="Times"/>
                <w:b/>
              </w:rPr>
              <w:t>S</w:t>
            </w:r>
            <w:r w:rsidR="005448A7" w:rsidRPr="0009143F">
              <w:rPr>
                <w:rFonts w:ascii="Times" w:hAnsi="Times"/>
                <w:b/>
              </w:rPr>
              <w:t xml:space="preserve">.no </w:t>
            </w:r>
          </w:p>
        </w:tc>
        <w:tc>
          <w:tcPr>
            <w:tcW w:w="2655" w:type="pct"/>
            <w:gridSpan w:val="3"/>
          </w:tcPr>
          <w:p w:rsidR="005448A7" w:rsidRPr="0009143F" w:rsidRDefault="005448A7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09143F">
              <w:rPr>
                <w:rFonts w:ascii="Times" w:hAnsi="Times"/>
                <w:b/>
              </w:rPr>
              <w:t xml:space="preserve">Ques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pct"/>
            <w:gridSpan w:val="2"/>
          </w:tcPr>
          <w:p w:rsidR="005448A7" w:rsidRPr="0009143F" w:rsidRDefault="005448A7" w:rsidP="002C32A7">
            <w:pPr>
              <w:jc w:val="both"/>
              <w:rPr>
                <w:rFonts w:ascii="Times" w:hAnsi="Times"/>
                <w:b/>
              </w:rPr>
            </w:pPr>
            <w:r w:rsidRPr="0009143F">
              <w:rPr>
                <w:rFonts w:ascii="Times" w:hAnsi="Times"/>
                <w:b/>
              </w:rPr>
              <w:t xml:space="preserve">Response </w:t>
            </w:r>
          </w:p>
        </w:tc>
        <w:tc>
          <w:tcPr>
            <w:tcW w:w="477" w:type="pct"/>
          </w:tcPr>
          <w:p w:rsidR="005448A7" w:rsidRPr="0009143F" w:rsidRDefault="005448A7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09143F">
              <w:rPr>
                <w:rFonts w:ascii="Times" w:hAnsi="Times"/>
                <w:b/>
              </w:rPr>
              <w:t xml:space="preserve">Skip </w:t>
            </w:r>
          </w:p>
        </w:tc>
      </w:tr>
      <w:tr w:rsidR="00F30E6F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</w:tcPr>
          <w:p w:rsidR="00F30E6F" w:rsidRPr="0009143F" w:rsidRDefault="00C24A61" w:rsidP="00C76785">
            <w:pPr>
              <w:jc w:val="center"/>
              <w:rPr>
                <w:rFonts w:ascii="Times" w:hAnsi="Times"/>
              </w:rPr>
            </w:pPr>
            <w:r w:rsidRPr="0009143F">
              <w:rPr>
                <w:rFonts w:ascii="Times" w:hAnsi="Times"/>
                <w:b/>
                <w:bCs/>
                <w:color w:val="0D0D0D" w:themeColor="text1" w:themeTint="F2"/>
              </w:rPr>
              <w:t>Part I</w:t>
            </w:r>
            <w:r w:rsidR="00F30E6F" w:rsidRPr="0009143F">
              <w:rPr>
                <w:rFonts w:ascii="Times" w:hAnsi="Times"/>
                <w:b/>
                <w:bCs/>
                <w:color w:val="0D0D0D" w:themeColor="text1" w:themeTint="F2"/>
              </w:rPr>
              <w:t>: Socio-demographic characters of mother</w:t>
            </w:r>
          </w:p>
        </w:tc>
      </w:tr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5448A7" w:rsidRPr="0009143F" w:rsidRDefault="005448A7" w:rsidP="00C24A61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5448A7" w:rsidRPr="0009143F" w:rsidRDefault="00910A28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Ag</w:t>
            </w:r>
            <w:r w:rsidR="005448A7" w:rsidRPr="0009143F">
              <w:rPr>
                <w:rFonts w:ascii="Times" w:hAnsi="Times"/>
              </w:rPr>
              <w:t xml:space="preserve">e of mother in </w:t>
            </w:r>
            <w:r w:rsidR="00C07E8E">
              <w:rPr>
                <w:rFonts w:ascii="Times" w:hAnsi="Times"/>
              </w:rPr>
              <w:t xml:space="preserve">completed </w:t>
            </w:r>
            <w:r w:rsidR="005448A7" w:rsidRPr="0009143F">
              <w:rPr>
                <w:rFonts w:ascii="Times" w:hAnsi="Times"/>
              </w:rPr>
              <w:t>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5448A7" w:rsidRPr="0009143F" w:rsidRDefault="005448A7" w:rsidP="002C32A7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-------------</w:t>
            </w:r>
          </w:p>
        </w:tc>
        <w:tc>
          <w:tcPr>
            <w:tcW w:w="477" w:type="pct"/>
          </w:tcPr>
          <w:p w:rsidR="005448A7" w:rsidRPr="0009143F" w:rsidRDefault="005448A7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trHeight w:val="7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5448A7" w:rsidRPr="0009143F" w:rsidRDefault="005448A7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Marital sta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Single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Married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Divorced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Widowed</w:t>
            </w:r>
          </w:p>
        </w:tc>
        <w:tc>
          <w:tcPr>
            <w:tcW w:w="477" w:type="pct"/>
          </w:tcPr>
          <w:p w:rsidR="005448A7" w:rsidRPr="0009143F" w:rsidRDefault="005448A7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5448A7" w:rsidRPr="0009143F" w:rsidRDefault="005448A7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Mother‘s relig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Orthodox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Protestant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Muslim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Other </w:t>
            </w:r>
          </w:p>
        </w:tc>
        <w:tc>
          <w:tcPr>
            <w:tcW w:w="477" w:type="pct"/>
          </w:tcPr>
          <w:p w:rsidR="005448A7" w:rsidRPr="0009143F" w:rsidRDefault="005448A7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5448A7" w:rsidRPr="0009143F" w:rsidRDefault="00C07E8E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Ethnic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C07E8E" w:rsidRDefault="00C07E8E" w:rsidP="00C07E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</w:rPr>
            </w:pPr>
            <w:r w:rsidRPr="00C07E8E">
              <w:rPr>
                <w:rFonts w:ascii="Times" w:hAnsi="Times"/>
              </w:rPr>
              <w:t xml:space="preserve">Oromo </w:t>
            </w:r>
          </w:p>
          <w:p w:rsidR="00C07E8E" w:rsidRPr="00C07E8E" w:rsidRDefault="00C07E8E" w:rsidP="00C07E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</w:rPr>
            </w:pPr>
            <w:r w:rsidRPr="00C07E8E">
              <w:rPr>
                <w:rFonts w:ascii="Times" w:hAnsi="Times"/>
              </w:rPr>
              <w:t xml:space="preserve">Amhara </w:t>
            </w:r>
          </w:p>
          <w:p w:rsidR="005448A7" w:rsidRDefault="00C07E8E" w:rsidP="00C07E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gre</w:t>
            </w:r>
          </w:p>
          <w:p w:rsidR="00C07E8E" w:rsidRPr="0009143F" w:rsidRDefault="00C07E8E" w:rsidP="00C07E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Others</w:t>
            </w:r>
            <w:r w:rsidR="00F7120A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specify)…</w:t>
            </w:r>
          </w:p>
        </w:tc>
        <w:tc>
          <w:tcPr>
            <w:tcW w:w="477" w:type="pct"/>
          </w:tcPr>
          <w:p w:rsidR="005448A7" w:rsidRPr="0009143F" w:rsidRDefault="005448A7" w:rsidP="002C32A7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 </w:t>
            </w:r>
          </w:p>
        </w:tc>
      </w:tr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5448A7" w:rsidRPr="0009143F" w:rsidRDefault="00C07E8E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Resid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C07E8E" w:rsidRPr="0009143F" w:rsidRDefault="00C07E8E" w:rsidP="00C07E8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Urban</w:t>
            </w:r>
          </w:p>
          <w:p w:rsidR="005448A7" w:rsidRPr="0009143F" w:rsidRDefault="00C07E8E" w:rsidP="00C07E8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Rural</w:t>
            </w:r>
          </w:p>
        </w:tc>
        <w:tc>
          <w:tcPr>
            <w:tcW w:w="477" w:type="pct"/>
          </w:tcPr>
          <w:p w:rsidR="005448A7" w:rsidRPr="0009143F" w:rsidRDefault="005448A7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5448A7" w:rsidRPr="0009143F" w:rsidRDefault="005448A7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Mother‘s level of educa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No formal education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Primary (1-8)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Secondary (9-12)</w:t>
            </w:r>
          </w:p>
          <w:p w:rsidR="005448A7" w:rsidRPr="0009143F" w:rsidRDefault="005448A7" w:rsidP="002C32A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Collage and above</w:t>
            </w:r>
          </w:p>
        </w:tc>
        <w:tc>
          <w:tcPr>
            <w:tcW w:w="477" w:type="pct"/>
          </w:tcPr>
          <w:p w:rsidR="005448A7" w:rsidRPr="0009143F" w:rsidRDefault="005448A7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C07E8E" w:rsidRPr="0009143F" w:rsidRDefault="00C07E8E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C07E8E" w:rsidRPr="0009143F" w:rsidRDefault="00C07E8E" w:rsidP="00CF64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Mother’s occupa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C07E8E" w:rsidRPr="0009143F" w:rsidRDefault="00C07E8E" w:rsidP="00CF643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House wife</w:t>
            </w:r>
          </w:p>
          <w:p w:rsidR="00C07E8E" w:rsidRPr="0009143F" w:rsidRDefault="00C07E8E" w:rsidP="00CF643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Private employee </w:t>
            </w:r>
          </w:p>
          <w:p w:rsidR="00C07E8E" w:rsidRPr="0009143F" w:rsidRDefault="00C07E8E" w:rsidP="00CF643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Government employee</w:t>
            </w:r>
          </w:p>
          <w:p w:rsidR="00C07E8E" w:rsidRPr="0009143F" w:rsidRDefault="00C07E8E" w:rsidP="00CF643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Merchant</w:t>
            </w:r>
          </w:p>
          <w:p w:rsidR="00C07E8E" w:rsidRPr="0009143F" w:rsidRDefault="00C07E8E" w:rsidP="00CF643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Other</w:t>
            </w:r>
          </w:p>
        </w:tc>
        <w:tc>
          <w:tcPr>
            <w:tcW w:w="477" w:type="pct"/>
          </w:tcPr>
          <w:p w:rsidR="00C07E8E" w:rsidRPr="0009143F" w:rsidRDefault="00C07E8E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223944" w:rsidRPr="0009143F" w:rsidRDefault="00223944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223944" w:rsidRPr="0009143F" w:rsidRDefault="00223944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Husband educational stat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223944" w:rsidRPr="0009143F" w:rsidRDefault="00223944" w:rsidP="00485DA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No formal education</w:t>
            </w:r>
          </w:p>
          <w:p w:rsidR="00223944" w:rsidRPr="0009143F" w:rsidRDefault="00223944" w:rsidP="00485DA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Primary (1-8)</w:t>
            </w:r>
          </w:p>
          <w:p w:rsidR="00223944" w:rsidRPr="0009143F" w:rsidRDefault="00223944" w:rsidP="00485DA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Secondary (9-12)</w:t>
            </w:r>
          </w:p>
          <w:p w:rsidR="00223944" w:rsidRPr="0009143F" w:rsidRDefault="00223944" w:rsidP="00485DA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Collage and above</w:t>
            </w:r>
          </w:p>
        </w:tc>
        <w:tc>
          <w:tcPr>
            <w:tcW w:w="477" w:type="pct"/>
          </w:tcPr>
          <w:p w:rsidR="00223944" w:rsidRDefault="00223944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:rsidR="00C07E8E" w:rsidRPr="0009143F" w:rsidRDefault="00C07E8E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5448A7" w:rsidRPr="0009143F" w:rsidRDefault="005448A7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5448A7" w:rsidRPr="0009143F" w:rsidRDefault="00A83236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Average family’s monthly income. In ETB birr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5448A7" w:rsidRPr="0009143F" w:rsidRDefault="005448A7" w:rsidP="002C32A7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____________________</w:t>
            </w:r>
          </w:p>
        </w:tc>
        <w:tc>
          <w:tcPr>
            <w:tcW w:w="477" w:type="pct"/>
          </w:tcPr>
          <w:p w:rsidR="005448A7" w:rsidRPr="0009143F" w:rsidRDefault="005448A7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A83236" w:rsidRPr="0009143F" w:rsidRDefault="00A83236" w:rsidP="002C32A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494" w:type="pct"/>
          </w:tcPr>
          <w:p w:rsidR="00A83236" w:rsidRPr="0009143F" w:rsidRDefault="00A83236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Family siz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9" w:type="pct"/>
            <w:gridSpan w:val="4"/>
          </w:tcPr>
          <w:p w:rsidR="00A83236" w:rsidRPr="0009143F" w:rsidRDefault="00223944" w:rsidP="002C32A7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__________________</w:t>
            </w:r>
          </w:p>
        </w:tc>
        <w:tc>
          <w:tcPr>
            <w:tcW w:w="477" w:type="pct"/>
          </w:tcPr>
          <w:p w:rsidR="00A83236" w:rsidRPr="0009143F" w:rsidRDefault="00A83236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881443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</w:tcPr>
          <w:p w:rsidR="00881443" w:rsidRPr="0009143F" w:rsidRDefault="00881443" w:rsidP="00C76785">
            <w:pPr>
              <w:jc w:val="center"/>
              <w:rPr>
                <w:rFonts w:ascii="Times" w:hAnsi="Times"/>
                <w:b/>
              </w:rPr>
            </w:pPr>
            <w:r w:rsidRPr="0009143F">
              <w:rPr>
                <w:rFonts w:ascii="Times" w:hAnsi="Times"/>
                <w:b/>
              </w:rPr>
              <w:t>Part II: Obstetrics Characteristics</w:t>
            </w:r>
          </w:p>
        </w:tc>
      </w:tr>
      <w:tr w:rsidR="00BF297D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tcBorders>
              <w:bottom w:val="single" w:sz="4" w:space="0" w:color="auto"/>
              <w:right w:val="single" w:sz="4" w:space="0" w:color="auto"/>
            </w:tcBorders>
          </w:tcPr>
          <w:p w:rsidR="00881443" w:rsidRPr="0009143F" w:rsidRDefault="00881443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881443" w:rsidRPr="0009143F" w:rsidRDefault="00881443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Gravidi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bottom w:val="single" w:sz="4" w:space="0" w:color="auto"/>
            </w:tcBorders>
          </w:tcPr>
          <w:p w:rsidR="00881443" w:rsidRPr="0009143F" w:rsidRDefault="00CB3575" w:rsidP="00C07E8E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_________________</w:t>
            </w:r>
            <w:r w:rsidR="00C07E8E">
              <w:rPr>
                <w:rFonts w:ascii="Times" w:hAnsi="Times"/>
              </w:rPr>
              <w:t xml:space="preserve">                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881443" w:rsidRPr="0009143F" w:rsidRDefault="00881443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tcBorders>
              <w:bottom w:val="single" w:sz="4" w:space="0" w:color="auto"/>
            </w:tcBorders>
          </w:tcPr>
          <w:p w:rsidR="00881443" w:rsidRPr="0009143F" w:rsidRDefault="00881443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881443" w:rsidRPr="0009143F" w:rsidRDefault="00881443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Par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81443" w:rsidRPr="0009143F" w:rsidRDefault="00881443" w:rsidP="002C32A7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 ___________________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</w:tcBorders>
          </w:tcPr>
          <w:p w:rsidR="00881443" w:rsidRPr="0009143F" w:rsidRDefault="00881443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tcBorders>
              <w:bottom w:val="single" w:sz="4" w:space="0" w:color="auto"/>
            </w:tcBorders>
          </w:tcPr>
          <w:p w:rsidR="00881443" w:rsidRPr="0009143F" w:rsidRDefault="00881443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tcBorders>
              <w:bottom w:val="single" w:sz="4" w:space="0" w:color="auto"/>
            </w:tcBorders>
          </w:tcPr>
          <w:p w:rsidR="00881443" w:rsidRPr="0009143F" w:rsidRDefault="00881443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History of abortion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bottom w:val="single" w:sz="4" w:space="0" w:color="auto"/>
            </w:tcBorders>
          </w:tcPr>
          <w:p w:rsidR="00881443" w:rsidRPr="0009143F" w:rsidRDefault="002C32A7" w:rsidP="002C32A7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       2. No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881443" w:rsidRPr="0009143F" w:rsidRDefault="00881443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tcBorders>
              <w:bottom w:val="single" w:sz="4" w:space="0" w:color="auto"/>
            </w:tcBorders>
          </w:tcPr>
          <w:p w:rsidR="00881443" w:rsidRPr="0009143F" w:rsidRDefault="00881443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tcBorders>
              <w:bottom w:val="single" w:sz="4" w:space="0" w:color="auto"/>
            </w:tcBorders>
          </w:tcPr>
          <w:p w:rsidR="00881443" w:rsidRPr="0009143F" w:rsidRDefault="00881443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History of still birth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bottom w:val="single" w:sz="4" w:space="0" w:color="auto"/>
            </w:tcBorders>
          </w:tcPr>
          <w:p w:rsidR="00881443" w:rsidRPr="0009143F" w:rsidRDefault="002C32A7" w:rsidP="002C32A7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       2. No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881443" w:rsidRPr="0009143F" w:rsidRDefault="00881443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trHeight w:val="1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881443" w:rsidRPr="0009143F" w:rsidRDefault="00881443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</w:tcPr>
          <w:p w:rsidR="00881443" w:rsidRPr="0009143F" w:rsidRDefault="00881443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History of institutional deliver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</w:tcPr>
          <w:p w:rsidR="00881443" w:rsidRPr="0009143F" w:rsidRDefault="002C32A7" w:rsidP="002C32A7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       2. No</w:t>
            </w:r>
          </w:p>
        </w:tc>
        <w:tc>
          <w:tcPr>
            <w:tcW w:w="477" w:type="pct"/>
          </w:tcPr>
          <w:p w:rsidR="00881443" w:rsidRPr="0009143F" w:rsidRDefault="00881443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F7120A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A04471" w:rsidRPr="0009143F" w:rsidRDefault="00A04471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</w:tcPr>
          <w:p w:rsidR="00A04471" w:rsidRPr="0009143F" w:rsidRDefault="00A04471" w:rsidP="00CF64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Do you have history of ANC visit for the previous pregnancy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</w:tcPr>
          <w:p w:rsidR="00A04471" w:rsidRPr="0009143F" w:rsidRDefault="00A04471" w:rsidP="00CF643A">
            <w:p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       2. No</w:t>
            </w:r>
          </w:p>
        </w:tc>
        <w:tc>
          <w:tcPr>
            <w:tcW w:w="477" w:type="pct"/>
          </w:tcPr>
          <w:p w:rsidR="00A04471" w:rsidRPr="0009143F" w:rsidRDefault="00A04471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CB3575" w:rsidRPr="0009143F" w:rsidRDefault="00CB3575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tcBorders>
              <w:bottom w:val="single" w:sz="4" w:space="0" w:color="auto"/>
            </w:tcBorders>
          </w:tcPr>
          <w:p w:rsidR="00CB3575" w:rsidRPr="0009143F" w:rsidRDefault="007A7510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S</w:t>
            </w:r>
            <w:r w:rsidR="00C24A61" w:rsidRPr="0009143F">
              <w:rPr>
                <w:rFonts w:ascii="Times" w:hAnsi="Times"/>
              </w:rPr>
              <w:t xml:space="preserve">tatus </w:t>
            </w:r>
            <w:r w:rsidR="00CB3575" w:rsidRPr="0009143F">
              <w:rPr>
                <w:rFonts w:ascii="Times" w:hAnsi="Times"/>
              </w:rPr>
              <w:t xml:space="preserve">of pregnanc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bottom w:val="single" w:sz="4" w:space="0" w:color="auto"/>
            </w:tcBorders>
          </w:tcPr>
          <w:p w:rsidR="00CB3575" w:rsidRPr="0009143F" w:rsidRDefault="00CB3575" w:rsidP="00C24A61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 xml:space="preserve">Planned </w:t>
            </w:r>
            <w:r w:rsidR="00C24A61" w:rsidRPr="0009143F">
              <w:rPr>
                <w:rFonts w:ascii="Times" w:hAnsi="Times"/>
              </w:rPr>
              <w:t xml:space="preserve">     2. </w:t>
            </w:r>
            <w:r w:rsidRPr="0009143F">
              <w:rPr>
                <w:rFonts w:ascii="Times" w:hAnsi="Times"/>
              </w:rPr>
              <w:t xml:space="preserve">Unplanned 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CB3575" w:rsidRPr="0009143F" w:rsidRDefault="00CB3575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F297D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CB3575" w:rsidRPr="0009143F" w:rsidRDefault="00CB3575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</w:tcPr>
          <w:p w:rsidR="00CB3575" w:rsidRPr="0009143F" w:rsidRDefault="00A04471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requency of </w:t>
            </w:r>
            <w:r w:rsidR="00BF297D">
              <w:rPr>
                <w:rFonts w:ascii="Times" w:hAnsi="Times"/>
              </w:rPr>
              <w:t xml:space="preserve">Current FANC visi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</w:tcPr>
          <w:p w:rsidR="00CB3575" w:rsidRPr="00BF297D" w:rsidRDefault="00BF297D" w:rsidP="00BF297D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------------------</w:t>
            </w:r>
            <w:r w:rsidR="00CB3575" w:rsidRPr="00BF297D">
              <w:rPr>
                <w:rFonts w:ascii="Times" w:hAnsi="Times"/>
              </w:rPr>
              <w:t>_____________</w:t>
            </w:r>
          </w:p>
        </w:tc>
        <w:tc>
          <w:tcPr>
            <w:tcW w:w="477" w:type="pct"/>
          </w:tcPr>
          <w:p w:rsidR="00CB3575" w:rsidRPr="0009143F" w:rsidRDefault="00CB3575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F7120A" w:rsidRPr="0009143F" w:rsidTr="00B10BC1">
        <w:trPr>
          <w:trHeight w:val="5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6A0119" w:rsidRPr="0009143F" w:rsidRDefault="006A0119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</w:tcPr>
          <w:p w:rsidR="006A0119" w:rsidRPr="006969D4" w:rsidRDefault="006A0119" w:rsidP="00CF643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969D4">
              <w:rPr>
                <w:rFonts w:ascii="Times New Roman" w:hAnsi="Times New Roman"/>
                <w:sz w:val="24"/>
                <w:szCs w:val="24"/>
              </w:rPr>
              <w:t>Do you have a plan to give birth in a health facility'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</w:tcPr>
          <w:p w:rsidR="006A0119" w:rsidRPr="006A0119" w:rsidRDefault="006A0119" w:rsidP="006A011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</w:rPr>
            </w:pPr>
            <w:r w:rsidRPr="006A0119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6A0119" w:rsidRPr="006A0119" w:rsidRDefault="006A0119" w:rsidP="006A011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</w:rPr>
            </w:pPr>
            <w:r w:rsidRPr="006A01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77" w:type="pct"/>
          </w:tcPr>
          <w:p w:rsidR="006A0119" w:rsidRPr="0009143F" w:rsidRDefault="006A0119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F7120A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vMerge w:val="restart"/>
          </w:tcPr>
          <w:p w:rsidR="00A04471" w:rsidRPr="0009143F" w:rsidRDefault="00A04471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vMerge w:val="restart"/>
          </w:tcPr>
          <w:p w:rsidR="00A04471" w:rsidRPr="006969D4" w:rsidRDefault="00A04471" w:rsidP="00CF643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969D4">
              <w:rPr>
                <w:rFonts w:ascii="Times New Roman" w:hAnsi="Times New Roman"/>
                <w:sz w:val="24"/>
                <w:szCs w:val="24"/>
              </w:rPr>
              <w:t>If no wh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472DC0">
              <w:rPr>
                <w:rFonts w:ascii="Times New Roman" w:hAnsi="Times New Roman"/>
                <w:sz w:val="24"/>
                <w:szCs w:val="24"/>
              </w:rPr>
              <w:t>(</w:t>
            </w:r>
            <w:r w:rsidRPr="002D58E5">
              <w:rPr>
                <w:rFonts w:ascii="Times New Roman" w:hAnsi="Times New Roman"/>
                <w:sz w:val="24"/>
                <w:szCs w:val="24"/>
              </w:rPr>
              <w:t>n=40</w:t>
            </w:r>
            <w:r w:rsidRPr="00472D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bottom w:val="single" w:sz="4" w:space="0" w:color="auto"/>
            </w:tcBorders>
          </w:tcPr>
          <w:p w:rsidR="00A04471" w:rsidRPr="006969D4" w:rsidRDefault="00A04471" w:rsidP="00CF643A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969D4">
              <w:rPr>
                <w:rFonts w:ascii="Times New Roman" w:hAnsi="Times New Roman"/>
                <w:sz w:val="24"/>
                <w:szCs w:val="24"/>
              </w:rPr>
              <w:t xml:space="preserve">Home is better 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A04471" w:rsidRPr="0009143F" w:rsidRDefault="00A04471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F7120A" w:rsidRPr="0009143F" w:rsidTr="00B10BC1">
        <w:trPr>
          <w:trHeight w:val="1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vMerge/>
          </w:tcPr>
          <w:p w:rsidR="00A04471" w:rsidRPr="0009143F" w:rsidRDefault="00A04471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vMerge/>
          </w:tcPr>
          <w:p w:rsidR="00A04471" w:rsidRDefault="00A04471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4471" w:rsidRPr="00A04471" w:rsidRDefault="00A04471" w:rsidP="00A04471">
            <w:pPr>
              <w:jc w:val="both"/>
              <w:rPr>
                <w:rFonts w:ascii="Times" w:hAnsi="Times"/>
              </w:rPr>
            </w:pPr>
            <w:r w:rsidRPr="00A04471">
              <w:rPr>
                <w:rFonts w:ascii="Times New Roman" w:hAnsi="Times New Roman"/>
                <w:sz w:val="24"/>
                <w:szCs w:val="24"/>
              </w:rPr>
              <w:t xml:space="preserve">Fear of health care providers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A04471" w:rsidRPr="0009143F" w:rsidRDefault="00A04471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F7120A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vMerge/>
          </w:tcPr>
          <w:p w:rsidR="00A04471" w:rsidRPr="0009143F" w:rsidRDefault="00A04471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vMerge/>
          </w:tcPr>
          <w:p w:rsidR="00A04471" w:rsidRDefault="00A04471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4471" w:rsidRPr="00A04471" w:rsidRDefault="00A04471" w:rsidP="00A04471">
            <w:pPr>
              <w:jc w:val="both"/>
              <w:rPr>
                <w:rFonts w:ascii="Times" w:hAnsi="Times"/>
              </w:rPr>
            </w:pPr>
            <w:r w:rsidRPr="00A04471">
              <w:rPr>
                <w:rFonts w:ascii="Times New Roman" w:hAnsi="Times New Roman"/>
                <w:sz w:val="24"/>
                <w:szCs w:val="24"/>
              </w:rPr>
              <w:t xml:space="preserve">Not satisfied with antenatal care 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A04471" w:rsidRPr="0009143F" w:rsidRDefault="00A04471" w:rsidP="002C32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F7120A" w:rsidRPr="0009143F" w:rsidTr="00B10BC1">
        <w:trPr>
          <w:trHeight w:val="1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vMerge/>
          </w:tcPr>
          <w:p w:rsidR="00A04471" w:rsidRPr="0009143F" w:rsidRDefault="00A04471" w:rsidP="00485DA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2574" w:type="pct"/>
            <w:gridSpan w:val="2"/>
            <w:vMerge/>
          </w:tcPr>
          <w:p w:rsidR="00A04471" w:rsidRDefault="00A04471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9" w:type="pct"/>
            <w:gridSpan w:val="3"/>
            <w:tcBorders>
              <w:top w:val="single" w:sz="4" w:space="0" w:color="auto"/>
            </w:tcBorders>
          </w:tcPr>
          <w:p w:rsidR="00A04471" w:rsidRPr="00A04471" w:rsidRDefault="00A04471" w:rsidP="00A04471">
            <w:pPr>
              <w:jc w:val="both"/>
              <w:rPr>
                <w:rFonts w:ascii="Times" w:hAnsi="Times"/>
              </w:rPr>
            </w:pPr>
            <w:r w:rsidRPr="00A04471">
              <w:rPr>
                <w:rFonts w:ascii="Times New Roman" w:hAnsi="Times New Roman"/>
                <w:sz w:val="24"/>
                <w:szCs w:val="24"/>
              </w:rPr>
              <w:t xml:space="preserve">No reason 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A04471" w:rsidRPr="0009143F" w:rsidRDefault="00A04471" w:rsidP="002C32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B10BC1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2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32A7" w:rsidRPr="0009143F" w:rsidRDefault="002C32A7" w:rsidP="00C76785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09143F">
              <w:rPr>
                <w:rFonts w:ascii="Times" w:hAnsi="Times"/>
                <w:b/>
                <w:color w:val="000000"/>
              </w:rPr>
              <w:t xml:space="preserve">Part III: </w:t>
            </w:r>
            <w:r w:rsidR="00BF297D" w:rsidRPr="00E12D45">
              <w:rPr>
                <w:rFonts w:ascii="Times New Roman" w:hAnsi="Times New Roman"/>
                <w:sz w:val="24"/>
                <w:szCs w:val="24"/>
              </w:rPr>
              <w:t>Respectful/</w:t>
            </w:r>
            <w:r w:rsidR="00BF297D" w:rsidRPr="00E12D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ient-centered</w:t>
            </w:r>
            <w:r w:rsidR="00BF297D" w:rsidRPr="00E12D45">
              <w:rPr>
                <w:rFonts w:ascii="Times New Roman" w:hAnsi="Times New Roman"/>
                <w:sz w:val="24"/>
                <w:szCs w:val="24"/>
              </w:rPr>
              <w:t xml:space="preserve"> items during the focused antenatal care visit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32A7" w:rsidRPr="0009143F" w:rsidRDefault="002C32A7" w:rsidP="002C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09143F">
              <w:rPr>
                <w:rFonts w:ascii="Times" w:hAnsi="Times"/>
                <w:b/>
              </w:rPr>
              <w:t xml:space="preserve">Response </w:t>
            </w:r>
          </w:p>
        </w:tc>
      </w:tr>
      <w:tr w:rsidR="00BF297D" w:rsidRPr="0009143F" w:rsidTr="00B10BC1">
        <w:trPr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7D" w:rsidRPr="00BF297D" w:rsidRDefault="00BF297D" w:rsidP="00CF64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d the health care provider  respect your culture and religion during the general </w:t>
            </w:r>
            <w:r w:rsidRPr="00BF297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examination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lastRenderedPageBreak/>
              <w:t>1. Yes     2. No</w:t>
            </w:r>
          </w:p>
        </w:tc>
      </w:tr>
      <w:tr w:rsidR="00B10BC1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MT" w:hAnsi="Times New Roman"/>
                <w:sz w:val="24"/>
                <w:szCs w:val="24"/>
              </w:rPr>
            </w:pPr>
            <w:r w:rsidRPr="00BF297D">
              <w:rPr>
                <w:rFonts w:ascii="Times New Roman" w:eastAsia="ArialMT" w:hAnsi="Times New Roman"/>
                <w:sz w:val="24"/>
                <w:szCs w:val="24"/>
              </w:rPr>
              <w:t>Did the health care provider explain procedures  by giving a greeting before the examin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rPr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sz w:val="24"/>
                <w:szCs w:val="24"/>
              </w:rPr>
              <w:t>Did the health care provider treated you  in a friendly mann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297D">
              <w:rPr>
                <w:rFonts w:ascii="Times New Roman" w:hAnsi="Times New Roman" w:cs="Times New Roman"/>
              </w:rPr>
              <w:t>Did the Health care provider showed his/her concern and empath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297D">
              <w:rPr>
                <w:rFonts w:ascii="Times New Roman" w:hAnsi="Times New Roman" w:cs="Times New Roman"/>
              </w:rPr>
              <w:t>Did the Health care provider explained types of laboratory investigation</w:t>
            </w:r>
            <w:r w:rsidRPr="00BF297D">
              <w:rPr>
                <w:rFonts w:ascii="Times New Roman" w:eastAsia="ArialMT" w:hAnsi="Times New Roman" w:cs="Times New Roman"/>
              </w:rPr>
              <w:t xml:space="preserve"> in </w:t>
            </w:r>
            <w:r w:rsidRPr="00BF297D">
              <w:rPr>
                <w:rFonts w:ascii="Times New Roman" w:hAnsi="Times New Roman" w:cs="Times New Roman"/>
              </w:rPr>
              <w:t>a satisfactory w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sz w:val="24"/>
                <w:szCs w:val="24"/>
              </w:rPr>
              <w:t>Did  health  care provider caring for you with a kind approach by calling your 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sz w:val="24"/>
                <w:szCs w:val="24"/>
              </w:rPr>
              <w:t xml:space="preserve">Did the health care provider responded to your  needs whether or not you asked </w:t>
            </w:r>
            <w:r w:rsidRPr="00BF297D">
              <w:rPr>
                <w:rFonts w:ascii="Times New Roman" w:eastAsia="ArialMT" w:hAnsi="Times New Roman"/>
                <w:sz w:val="24"/>
                <w:szCs w:val="24"/>
              </w:rPr>
              <w:t xml:space="preserve">during  counseling on birth preparedness and complication readines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eastAsia="ArialMT" w:hAnsi="Times New Roman"/>
                <w:sz w:val="24"/>
                <w:szCs w:val="24"/>
              </w:rPr>
              <w:t>Did the health care provider assured your privacy during the examin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rPr>
          <w:trHeight w:val="1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color w:val="000000"/>
                <w:sz w:val="24"/>
                <w:szCs w:val="24"/>
              </w:rPr>
              <w:t>Was waiting time fair for examination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sz w:val="24"/>
                <w:szCs w:val="24"/>
              </w:rPr>
              <w:t xml:space="preserve">Did the health care provider treated you compassionately and respectfully during  ANC follow up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sz w:val="24"/>
                <w:szCs w:val="24"/>
              </w:rPr>
              <w:t>Were you involved in decision making as much as you w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sz w:val="24"/>
                <w:szCs w:val="24"/>
              </w:rPr>
              <w:t xml:space="preserve">Did you have well informed and good communication with the staff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sz w:val="24"/>
                <w:szCs w:val="24"/>
              </w:rPr>
              <w:t>Did you received</w:t>
            </w:r>
            <w:r w:rsidRPr="00BF297D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BF297D">
              <w:rPr>
                <w:rFonts w:ascii="Times New Roman" w:hAnsi="Times New Roman"/>
                <w:sz w:val="24"/>
                <w:szCs w:val="24"/>
              </w:rPr>
              <w:t xml:space="preserve">individualized care  during the ANC visit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color w:val="000000"/>
                <w:sz w:val="24"/>
                <w:szCs w:val="24"/>
              </w:rPr>
              <w:t>Did health care provider promotes partner/accompany during A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  <w:tr w:rsidR="00B10BC1" w:rsidRPr="0009143F" w:rsidTr="00B10B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0" w:type="pct"/>
          </w:tcPr>
          <w:p w:rsidR="00BF297D" w:rsidRPr="0009143F" w:rsidRDefault="00BF297D" w:rsidP="00485DA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" w:hAnsi="Times"/>
              </w:rPr>
            </w:pPr>
          </w:p>
        </w:tc>
        <w:tc>
          <w:tcPr>
            <w:tcW w:w="3852" w:type="pct"/>
            <w:gridSpan w:val="4"/>
          </w:tcPr>
          <w:p w:rsidR="00BF297D" w:rsidRPr="00BF297D" w:rsidRDefault="00BF297D" w:rsidP="00CF64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F297D">
              <w:rPr>
                <w:rFonts w:ascii="Times New Roman" w:hAnsi="Times New Roman"/>
                <w:color w:val="000000"/>
                <w:sz w:val="24"/>
                <w:szCs w:val="24"/>
              </w:rPr>
              <w:t>Are you happy with all the services</w:t>
            </w:r>
            <w:r w:rsidRPr="00BF297D">
              <w:rPr>
                <w:rFonts w:ascii="Times New Roman" w:eastAsia="ArialMT" w:hAnsi="Times New Roman"/>
                <w:color w:val="000000"/>
                <w:sz w:val="24"/>
                <w:szCs w:val="24"/>
              </w:rPr>
              <w:t xml:space="preserve"> </w:t>
            </w:r>
            <w:r w:rsidRPr="00BF297D">
              <w:rPr>
                <w:rFonts w:ascii="Times New Roman" w:hAnsi="Times New Roman"/>
                <w:color w:val="000000"/>
                <w:sz w:val="24"/>
                <w:szCs w:val="24"/>
              </w:rPr>
              <w:t>you have got tod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pct"/>
            <w:gridSpan w:val="2"/>
          </w:tcPr>
          <w:p w:rsidR="00BF297D" w:rsidRPr="0009143F" w:rsidRDefault="00BF297D" w:rsidP="00C22922">
            <w:pPr>
              <w:rPr>
                <w:rFonts w:ascii="Times" w:hAnsi="Times"/>
              </w:rPr>
            </w:pPr>
            <w:r w:rsidRPr="0009143F">
              <w:rPr>
                <w:rFonts w:ascii="Times" w:hAnsi="Times"/>
              </w:rPr>
              <w:t>1. Yes     2. No</w:t>
            </w:r>
          </w:p>
        </w:tc>
      </w:tr>
    </w:tbl>
    <w:p w:rsidR="00FF67BD" w:rsidRPr="0009143F" w:rsidRDefault="00197C1E" w:rsidP="007933E5">
      <w:pPr>
        <w:jc w:val="center"/>
        <w:rPr>
          <w:rFonts w:ascii="Times" w:hAnsi="Times"/>
          <w:b/>
        </w:rPr>
      </w:pPr>
      <w:r w:rsidRPr="0009143F">
        <w:rPr>
          <w:rFonts w:ascii="Times" w:hAnsi="Times"/>
          <w:sz w:val="24"/>
          <w:szCs w:val="24"/>
        </w:rPr>
        <w:br/>
      </w:r>
      <w:r w:rsidRPr="0009143F">
        <w:rPr>
          <w:rFonts w:ascii="Times" w:hAnsi="Times"/>
          <w:sz w:val="24"/>
          <w:szCs w:val="24"/>
        </w:rPr>
        <w:br/>
      </w:r>
      <w:r w:rsidR="00111478">
        <w:rPr>
          <w:rFonts w:ascii="Times" w:hAnsi="Times"/>
          <w:b/>
        </w:rPr>
        <w:t>T</w:t>
      </w:r>
      <w:r w:rsidR="00BF297D">
        <w:rPr>
          <w:rFonts w:ascii="Times" w:hAnsi="Times"/>
          <w:b/>
        </w:rPr>
        <w:t>hank you in advance</w:t>
      </w:r>
      <w:r w:rsidR="007933E5" w:rsidRPr="0009143F">
        <w:rPr>
          <w:rFonts w:ascii="Times" w:hAnsi="Times"/>
          <w:b/>
        </w:rPr>
        <w:t>!!!</w:t>
      </w:r>
    </w:p>
    <w:sectPr w:rsidR="00FF67BD" w:rsidRPr="0009143F" w:rsidSect="002C32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A3934"/>
    <w:multiLevelType w:val="hybridMultilevel"/>
    <w:tmpl w:val="7C10D11C"/>
    <w:lvl w:ilvl="0" w:tplc="3D2651DE">
      <w:start w:val="30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161E65"/>
    <w:multiLevelType w:val="hybridMultilevel"/>
    <w:tmpl w:val="6C265C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A948EF"/>
    <w:multiLevelType w:val="hybridMultilevel"/>
    <w:tmpl w:val="137608B2"/>
    <w:lvl w:ilvl="0" w:tplc="0F3606A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0E0F15"/>
    <w:multiLevelType w:val="hybridMultilevel"/>
    <w:tmpl w:val="AB0A0C44"/>
    <w:lvl w:ilvl="0" w:tplc="E6526A20">
      <w:start w:val="1"/>
      <w:numFmt w:val="decimal"/>
      <w:lvlText w:val="%1."/>
      <w:lvlJc w:val="center"/>
      <w:pPr>
        <w:ind w:left="36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8A7D7E"/>
    <w:multiLevelType w:val="hybridMultilevel"/>
    <w:tmpl w:val="FBAA5B04"/>
    <w:lvl w:ilvl="0" w:tplc="3C20101C">
      <w:start w:val="1"/>
      <w:numFmt w:val="decimal"/>
      <w:lvlText w:val="%1."/>
      <w:lvlJc w:val="left"/>
      <w:pPr>
        <w:ind w:left="360" w:hanging="360"/>
      </w:pPr>
      <w:rPr>
        <w:rFonts w:ascii="Times" w:eastAsia="Times New Roman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387E6F71"/>
    <w:multiLevelType w:val="hybridMultilevel"/>
    <w:tmpl w:val="FD5C4BDE"/>
    <w:lvl w:ilvl="0" w:tplc="FB884F60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191FC4"/>
    <w:multiLevelType w:val="hybridMultilevel"/>
    <w:tmpl w:val="B02C26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A3154C"/>
    <w:multiLevelType w:val="hybridMultilevel"/>
    <w:tmpl w:val="51B86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8">
    <w:nsid w:val="4E816654"/>
    <w:multiLevelType w:val="hybridMultilevel"/>
    <w:tmpl w:val="FB0472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BD5F53"/>
    <w:multiLevelType w:val="hybridMultilevel"/>
    <w:tmpl w:val="62E8FB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0">
    <w:nsid w:val="50494BCF"/>
    <w:multiLevelType w:val="hybridMultilevel"/>
    <w:tmpl w:val="912CB72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52A36BDB"/>
    <w:multiLevelType w:val="hybridMultilevel"/>
    <w:tmpl w:val="074C5D94"/>
    <w:lvl w:ilvl="0" w:tplc="BD6C564C">
      <w:start w:val="101"/>
      <w:numFmt w:val="decimal"/>
      <w:lvlText w:val="%1."/>
      <w:lvlJc w:val="center"/>
      <w:pPr>
        <w:ind w:left="63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32D2209"/>
    <w:multiLevelType w:val="hybridMultilevel"/>
    <w:tmpl w:val="9A9AA9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3">
    <w:nsid w:val="680F4202"/>
    <w:multiLevelType w:val="hybridMultilevel"/>
    <w:tmpl w:val="5E823B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5576CB"/>
    <w:multiLevelType w:val="hybridMultilevel"/>
    <w:tmpl w:val="2EEED2C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1801A6C"/>
    <w:multiLevelType w:val="hybridMultilevel"/>
    <w:tmpl w:val="C0CE209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56317E3"/>
    <w:multiLevelType w:val="hybridMultilevel"/>
    <w:tmpl w:val="2AE87604"/>
    <w:lvl w:ilvl="0" w:tplc="E6526A20">
      <w:start w:val="1"/>
      <w:numFmt w:val="decimal"/>
      <w:lvlText w:val="%1."/>
      <w:lvlJc w:val="center"/>
      <w:pPr>
        <w:ind w:left="36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381A68"/>
    <w:multiLevelType w:val="hybridMultilevel"/>
    <w:tmpl w:val="EB048A5A"/>
    <w:lvl w:ilvl="0" w:tplc="2DB60D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7DD41517"/>
    <w:multiLevelType w:val="hybridMultilevel"/>
    <w:tmpl w:val="C3226CC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10"/>
  </w:num>
  <w:num w:numId="3">
    <w:abstractNumId w:val="14"/>
  </w:num>
  <w:num w:numId="4">
    <w:abstractNumId w:val="12"/>
  </w:num>
  <w:num w:numId="5">
    <w:abstractNumId w:val="18"/>
  </w:num>
  <w:num w:numId="6">
    <w:abstractNumId w:val="4"/>
  </w:num>
  <w:num w:numId="7">
    <w:abstractNumId w:val="11"/>
  </w:num>
  <w:num w:numId="8">
    <w:abstractNumId w:val="13"/>
  </w:num>
  <w:num w:numId="9">
    <w:abstractNumId w:val="17"/>
  </w:num>
  <w:num w:numId="10">
    <w:abstractNumId w:val="0"/>
  </w:num>
  <w:num w:numId="11">
    <w:abstractNumId w:val="8"/>
  </w:num>
  <w:num w:numId="12">
    <w:abstractNumId w:val="7"/>
  </w:num>
  <w:num w:numId="13">
    <w:abstractNumId w:val="9"/>
  </w:num>
  <w:num w:numId="14">
    <w:abstractNumId w:val="6"/>
  </w:num>
  <w:num w:numId="15">
    <w:abstractNumId w:val="1"/>
  </w:num>
  <w:num w:numId="16">
    <w:abstractNumId w:val="5"/>
  </w:num>
  <w:num w:numId="17">
    <w:abstractNumId w:val="3"/>
  </w:num>
  <w:num w:numId="18">
    <w:abstractNumId w:val="16"/>
  </w:num>
  <w:num w:numId="19">
    <w:abstractNumId w:val="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0MzE2NzKyMDSxMDZW0lEKTi0uzszPAykwrgUASLAy9ywAAAA="/>
  </w:docVars>
  <w:rsids>
    <w:rsidRoot w:val="00C14957"/>
    <w:rsid w:val="00062C86"/>
    <w:rsid w:val="0009143F"/>
    <w:rsid w:val="000976F7"/>
    <w:rsid w:val="000A67FD"/>
    <w:rsid w:val="000E1399"/>
    <w:rsid w:val="000E1FC4"/>
    <w:rsid w:val="000F6417"/>
    <w:rsid w:val="00111478"/>
    <w:rsid w:val="00155571"/>
    <w:rsid w:val="00162112"/>
    <w:rsid w:val="0017450B"/>
    <w:rsid w:val="00197C1E"/>
    <w:rsid w:val="001A2054"/>
    <w:rsid w:val="001B78DC"/>
    <w:rsid w:val="00223944"/>
    <w:rsid w:val="00267C01"/>
    <w:rsid w:val="0027273D"/>
    <w:rsid w:val="002C32A7"/>
    <w:rsid w:val="003103E6"/>
    <w:rsid w:val="0039141A"/>
    <w:rsid w:val="003B59D1"/>
    <w:rsid w:val="003B6840"/>
    <w:rsid w:val="003D0E7C"/>
    <w:rsid w:val="003E632F"/>
    <w:rsid w:val="00430201"/>
    <w:rsid w:val="00485DAF"/>
    <w:rsid w:val="004B6517"/>
    <w:rsid w:val="005448A7"/>
    <w:rsid w:val="00561ECE"/>
    <w:rsid w:val="00584F48"/>
    <w:rsid w:val="005B68F0"/>
    <w:rsid w:val="00616800"/>
    <w:rsid w:val="006A0119"/>
    <w:rsid w:val="006B5529"/>
    <w:rsid w:val="006C3656"/>
    <w:rsid w:val="00710B40"/>
    <w:rsid w:val="0073713D"/>
    <w:rsid w:val="007933E5"/>
    <w:rsid w:val="007A7510"/>
    <w:rsid w:val="007E22D6"/>
    <w:rsid w:val="008142B6"/>
    <w:rsid w:val="0082770E"/>
    <w:rsid w:val="00881443"/>
    <w:rsid w:val="008E243E"/>
    <w:rsid w:val="00910A28"/>
    <w:rsid w:val="009151BE"/>
    <w:rsid w:val="009F2D46"/>
    <w:rsid w:val="00A04471"/>
    <w:rsid w:val="00A32E9C"/>
    <w:rsid w:val="00A748AF"/>
    <w:rsid w:val="00A83236"/>
    <w:rsid w:val="00AB62D7"/>
    <w:rsid w:val="00AE380C"/>
    <w:rsid w:val="00B04BE3"/>
    <w:rsid w:val="00B10BC1"/>
    <w:rsid w:val="00B85B08"/>
    <w:rsid w:val="00BF297D"/>
    <w:rsid w:val="00C07E8E"/>
    <w:rsid w:val="00C14957"/>
    <w:rsid w:val="00C22922"/>
    <w:rsid w:val="00C24A61"/>
    <w:rsid w:val="00C76785"/>
    <w:rsid w:val="00CB3575"/>
    <w:rsid w:val="00CC2FA5"/>
    <w:rsid w:val="00CF435F"/>
    <w:rsid w:val="00D50DDE"/>
    <w:rsid w:val="00D80F05"/>
    <w:rsid w:val="00DE1A87"/>
    <w:rsid w:val="00E0709F"/>
    <w:rsid w:val="00E43AE3"/>
    <w:rsid w:val="00E94318"/>
    <w:rsid w:val="00F30E6F"/>
    <w:rsid w:val="00F7120A"/>
    <w:rsid w:val="00FD3DC1"/>
    <w:rsid w:val="00FF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957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957"/>
    <w:pPr>
      <w:ind w:left="720"/>
      <w:contextualSpacing/>
    </w:pPr>
  </w:style>
  <w:style w:type="table" w:styleId="LightList">
    <w:name w:val="Light List"/>
    <w:basedOn w:val="TableNormal"/>
    <w:uiPriority w:val="61"/>
    <w:rsid w:val="00C14957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73713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67C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1A2054"/>
    <w:rPr>
      <w:rFonts w:ascii="ArialMT" w:eastAsia="ArialMT" w:hint="eastAsia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957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957"/>
    <w:pPr>
      <w:ind w:left="720"/>
      <w:contextualSpacing/>
    </w:pPr>
  </w:style>
  <w:style w:type="table" w:styleId="LightList">
    <w:name w:val="Light List"/>
    <w:basedOn w:val="TableNormal"/>
    <w:uiPriority w:val="61"/>
    <w:rsid w:val="00C14957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73713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67C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1A2054"/>
    <w:rPr>
      <w:rFonts w:ascii="ArialMT" w:eastAsia="ArialMT" w:hint="eastAsia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oyka</cp:lastModifiedBy>
  <cp:revision>204</cp:revision>
  <dcterms:created xsi:type="dcterms:W3CDTF">2018-08-06T09:35:00Z</dcterms:created>
  <dcterms:modified xsi:type="dcterms:W3CDTF">2021-02-19T19:42:00Z</dcterms:modified>
</cp:coreProperties>
</file>